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057400</wp:posOffset>
            </wp:positionH>
            <wp:positionV relativeFrom="paragraph">
              <wp:posOffset>91440</wp:posOffset>
            </wp:positionV>
            <wp:extent cx="1831975" cy="184594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975" cy="1845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Figure S6: Validation of anti-H4R3me2a specificity.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Extracts from MCF-7 cells transfected with scrambled siRNA or siRNA targeting PRMT1 were assessed by western blotting for Histone H4 methylation using the anti-H4R3me2a. Controls were performed using anti-histone H4 and anti-PRMT1 antibodies.</w:t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  <w:tab/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9:50:00Z</dcterms:created>
  <dc:creator>leromancer-Cherifi</dc:creator>
  <dc:description/>
  <cp:keywords/>
  <dc:language>en-US</dc:language>
  <cp:lastModifiedBy>leromancer-Cherifi</cp:lastModifiedBy>
  <dcterms:modified xsi:type="dcterms:W3CDTF">2014-01-09T10:38:00Z</dcterms:modified>
  <cp:revision>30</cp:revision>
  <dc:subject/>
  <dc:title>Supplemental Data</dc:title>
</cp:coreProperties>
</file>